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C1B72" w14:textId="77777777" w:rsidR="00D06D3A" w:rsidRPr="00E72FBE" w:rsidRDefault="00D06D3A" w:rsidP="00D37A9A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E72FBE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he heterogeneous nucleation of threading dislocations on partial dislocations in III-nitride epilayers</w:t>
      </w:r>
    </w:p>
    <w:p w14:paraId="69C5A90C" w14:textId="77777777" w:rsidR="00D06D3A" w:rsidRPr="00E72FBE" w:rsidRDefault="00D06D3A" w:rsidP="00D06D3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F319E2" w14:textId="77777777" w:rsidR="00D517D5" w:rsidRPr="00E72FBE" w:rsidRDefault="00D517D5" w:rsidP="00D517D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J. Smalc-Koziorοwska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bookmarkStart w:id="0" w:name="_Ref37614818"/>
      <w:r w:rsidRPr="00E72FBE"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</w:rPr>
        <w:footnoteReference w:id="1"/>
      </w:r>
      <w:bookmarkEnd w:id="0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J. Moneta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P. Chatzopoulou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I. G. Vasileiadis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C. Baziot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2F34DBDA" w14:textId="77777777" w:rsidR="00D517D5" w:rsidRPr="00E72FBE" w:rsidRDefault="00D517D5" w:rsidP="00D517D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Ø. Prytz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I. Belabbas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Ph. Komninou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and G. P. Dimitrakopulos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begin"/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instrText xml:space="preserve"> NOTEREF _Ref37614818 \h  \* MERGEFORMAT </w:instrTex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separate"/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end"/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9E3117D" w14:textId="77777777" w:rsidR="00D517D5" w:rsidRPr="00E72FBE" w:rsidRDefault="00D517D5" w:rsidP="00D517D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22B357" w14:textId="77777777" w:rsidR="00D517D5" w:rsidRPr="00E72FBE" w:rsidRDefault="00D517D5" w:rsidP="00D517D5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stitute of High Pressure Physics, Polish Academy of Sciences,  01-142 Warsaw, Poland</w:t>
      </w:r>
    </w:p>
    <w:p w14:paraId="4946DCA8" w14:textId="77777777" w:rsidR="00D517D5" w:rsidRPr="00E72FBE" w:rsidRDefault="00D517D5" w:rsidP="00D517D5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hysics Department, Aristotle University of Thessaloniki, 54124 Thessaloniki, Greece</w:t>
      </w:r>
    </w:p>
    <w:p w14:paraId="3E8C00E2" w14:textId="77777777" w:rsidR="00D517D5" w:rsidRPr="00E72FBE" w:rsidRDefault="00D517D5" w:rsidP="00411DE1">
      <w:pPr>
        <w:spacing w:after="0" w:line="360" w:lineRule="auto"/>
        <w:ind w:left="142" w:hanging="142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3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epartment of Physics, Centre for Materials Science and Nanotechnology, University of Oslo, </w:t>
      </w:r>
      <w:proofErr w:type="spellStart"/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lindern</w:t>
      </w:r>
      <w:proofErr w:type="spellEnd"/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 N-0316, Oslo, Norway</w:t>
      </w:r>
    </w:p>
    <w:p w14:paraId="1C0AAE81" w14:textId="77777777" w:rsidR="00D517D5" w:rsidRPr="00E72FBE" w:rsidRDefault="00D517D5" w:rsidP="00D517D5">
      <w:pPr>
        <w:spacing w:after="0"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72F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4</w:t>
      </w:r>
      <w:r w:rsidRPr="00E72F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hemistry Department of </w:t>
      </w:r>
      <w:proofErr w:type="spellStart"/>
      <w:r w:rsidRPr="00E72F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bderahmane</w:t>
      </w:r>
      <w:proofErr w:type="spellEnd"/>
      <w:r w:rsidRPr="00E72F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Mira University, </w:t>
      </w:r>
      <w:proofErr w:type="spellStart"/>
      <w:r w:rsidRPr="00E72F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Bejaia</w:t>
      </w:r>
      <w:proofErr w:type="spellEnd"/>
      <w:r w:rsidRPr="00E72FB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, Algeria 06000</w:t>
      </w:r>
    </w:p>
    <w:p w14:paraId="60D53A84" w14:textId="77777777" w:rsidR="005909FE" w:rsidRPr="00E72FBE" w:rsidRDefault="005909FE" w:rsidP="00D517D5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6F32C7DF" w14:textId="77777777" w:rsidR="00D517D5" w:rsidRPr="00E72FBE" w:rsidRDefault="00D517D5" w:rsidP="00D517D5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E72FBE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Information</w:t>
      </w:r>
    </w:p>
    <w:p w14:paraId="0A2AA1C3" w14:textId="77777777" w:rsidR="005909FE" w:rsidRPr="00E72FBE" w:rsidRDefault="005909FE" w:rsidP="00635C9A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8C711C" w14:textId="77777777" w:rsidR="006F32D1" w:rsidRPr="00E72FBE" w:rsidRDefault="007C2622" w:rsidP="00635C9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6F32D1"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6F32D1"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F32D1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ibility criteria for diffraction contrast under two-beam imaging, applied to </w:t>
      </w:r>
      <w:r w:rsidR="006F32D1"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6F32D1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ype lattice dislocations with </w:t>
      </w:r>
      <w:r w:rsidR="00265BE0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 direction </w:t>
      </w:r>
      <w:r w:rsidR="006F32D1"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 w:rsidR="006F32D1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[0001], and to </w:t>
      </w:r>
      <w:r w:rsidR="00265BE0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partial dislocations (</w:t>
      </w:r>
      <w:r w:rsidR="006F32D1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PDs</w:t>
      </w:r>
      <w:r w:rsidR="00265BE0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F32D1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6F32D1"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 w:rsidR="006F32D1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&lt;1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e>
        </m:acc>
      </m:oMath>
      <w:r w:rsidR="006F32D1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00&gt;</w:t>
      </w:r>
      <w:r w:rsidR="00265BE0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s</w:t>
      </w:r>
      <w:r w:rsidR="006F32D1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6DC0CA6" w14:textId="77777777" w:rsidR="00D37A9A" w:rsidRPr="00E72FBE" w:rsidRDefault="00D37A9A" w:rsidP="006F32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68"/>
        <w:gridCol w:w="1520"/>
        <w:gridCol w:w="1174"/>
        <w:gridCol w:w="1519"/>
        <w:gridCol w:w="973"/>
        <w:gridCol w:w="1715"/>
      </w:tblGrid>
      <w:tr w:rsidR="00E72FBE" w:rsidRPr="00E72FBE" w14:paraId="019E30F5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E0F1B" w14:textId="77777777" w:rsidR="006F32D1" w:rsidRPr="00E72FBE" w:rsidRDefault="006F32D1" w:rsidP="005909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62746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.b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D5F34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.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xu</w:t>
            </w:r>
            <w:proofErr w:type="spellEnd"/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A3644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.b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0A984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.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xu</w:t>
            </w:r>
            <w:proofErr w:type="spellEnd"/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40C7D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.b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FE197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.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xu</w:t>
            </w:r>
            <w:proofErr w:type="spellEnd"/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E72FBE" w:rsidRPr="00E72FBE" w14:paraId="2D397779" w14:textId="77777777" w:rsidTr="00265BE0">
        <w:trPr>
          <w:trHeight w:val="333"/>
          <w:jc w:val="center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8C4FA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urgers vectors of TDs with </w:t>
            </w:r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[0001]</w:t>
            </w:r>
            <w:r w:rsidRPr="00E72F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line direction</w:t>
            </w:r>
          </w:p>
        </w:tc>
      </w:tr>
      <w:tr w:rsidR="00E72FBE" w:rsidRPr="00E72FBE" w14:paraId="40079522" w14:textId="77777777" w:rsidTr="00265BE0">
        <w:trPr>
          <w:trHeight w:val="333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93B55" w14:textId="77777777" w:rsidR="006F32D1" w:rsidRPr="00E72FBE" w:rsidRDefault="006F32D1" w:rsidP="005909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             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5E9F5" w14:textId="77777777" w:rsidR="006F32D1" w:rsidRPr="00E72FBE" w:rsidRDefault="00265BE0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 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/3[2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]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D356E" w14:textId="77777777" w:rsidR="006F32D1" w:rsidRPr="00E72FBE" w:rsidRDefault="00265BE0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 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/3[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]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7A1D1" w14:textId="77777777" w:rsidR="006F32D1" w:rsidRPr="00E72FBE" w:rsidRDefault="00265BE0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 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/3[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]</w:t>
            </w:r>
          </w:p>
        </w:tc>
      </w:tr>
      <w:tr w:rsidR="00E72FBE" w:rsidRPr="00E72FBE" w14:paraId="7150FBF8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11AC1" w14:textId="77777777" w:rsidR="006F32D1" w:rsidRPr="00E72FBE" w:rsidRDefault="006F32D1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C636A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E9260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267E9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91304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B2ADE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832C8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</w:t>
            </w:r>
          </w:p>
        </w:tc>
      </w:tr>
      <w:tr w:rsidR="00E72FBE" w:rsidRPr="00E72FBE" w14:paraId="0DF7DE9B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F46B7" w14:textId="77777777" w:rsidR="006F32D1" w:rsidRPr="00E72FBE" w:rsidRDefault="006F32D1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8AA6D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F1088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A11D7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B362E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A4AB7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13DAC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</w:tr>
      <w:tr w:rsidR="00E72FBE" w:rsidRPr="00E72FBE" w14:paraId="36848B05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3A22B" w14:textId="77777777" w:rsidR="006F32D1" w:rsidRPr="00E72FBE" w:rsidRDefault="006F32D1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13EDC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565DA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10D33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42F6C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C3087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E9345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</w:tr>
      <w:tr w:rsidR="00E72FBE" w:rsidRPr="00E72FBE" w14:paraId="20D7A81B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60733" w14:textId="77777777" w:rsidR="006F32D1" w:rsidRPr="00E72FBE" w:rsidRDefault="00E72FBE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EF4D6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39041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1F7A3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602E1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94356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90CA9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72FBE" w:rsidRPr="00E72FBE" w14:paraId="6BD034DC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8DF44" w14:textId="77777777" w:rsidR="006F32D1" w:rsidRPr="00E72FBE" w:rsidRDefault="00E72FBE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9E3CF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54735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968E9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A9660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7B1A5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6FFCE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</w:tr>
      <w:tr w:rsidR="00E72FBE" w:rsidRPr="00E72FBE" w14:paraId="1CDEF790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8D083" w14:textId="77777777" w:rsidR="006F32D1" w:rsidRPr="00E72FBE" w:rsidRDefault="006F32D1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3FD57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AE4F2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DF8F3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43E5E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98FEA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2CFE9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</w:tr>
      <w:tr w:rsidR="00E72FBE" w:rsidRPr="00E72FBE" w14:paraId="1D65D320" w14:textId="77777777" w:rsidTr="00265BE0">
        <w:trPr>
          <w:trHeight w:val="376"/>
          <w:jc w:val="center"/>
        </w:trPr>
        <w:tc>
          <w:tcPr>
            <w:tcW w:w="9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C0197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urgers vectors of PDs along </w:t>
            </w:r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&lt;1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&gt;</w:t>
            </w:r>
            <w:r w:rsidRPr="00E72FB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line directions</w:t>
            </w:r>
          </w:p>
        </w:tc>
      </w:tr>
      <w:tr w:rsidR="00E72FBE" w:rsidRPr="00E72FBE" w14:paraId="6BA96B80" w14:textId="77777777" w:rsidTr="00265BE0">
        <w:trPr>
          <w:trHeight w:val="376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14139" w14:textId="77777777" w:rsidR="006F32D1" w:rsidRPr="00E72FBE" w:rsidRDefault="006F32D1" w:rsidP="005909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               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0164D" w14:textId="77777777" w:rsidR="006F32D1" w:rsidRPr="00E72FBE" w:rsidRDefault="00265BE0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 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3[1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0]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465B5" w14:textId="77777777" w:rsidR="006F32D1" w:rsidRPr="00E72FBE" w:rsidRDefault="00265BE0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 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3[10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] 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EB383" w14:textId="77777777" w:rsidR="006F32D1" w:rsidRPr="00E72FBE" w:rsidRDefault="00265BE0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 </w:t>
            </w: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3[01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] </w:t>
            </w:r>
          </w:p>
        </w:tc>
      </w:tr>
      <w:tr w:rsidR="00E72FBE" w:rsidRPr="00E72FBE" w14:paraId="34E5ED78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DEF34" w14:textId="77777777" w:rsidR="006F32D1" w:rsidRPr="00E72FBE" w:rsidRDefault="00E72FBE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E98B3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4D9B4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09D98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A8379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275BA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B1FF6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l-GR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72FBE" w:rsidRPr="00E72FBE" w14:paraId="3FEC8108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3EAE9" w14:textId="77777777" w:rsidR="006F32D1" w:rsidRPr="00E72FBE" w:rsidRDefault="00E72FBE" w:rsidP="005909FE">
            <w:pPr>
              <w:rPr>
                <w:rFonts w:ascii="Calibri" w:eastAsia="Calibri" w:hAnsi="Calibri" w:cs="Times New Roman"/>
                <w:color w:val="000000" w:themeColor="text1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="006F32D1"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7D014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6443E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4C21C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77FDF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13D5E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C1131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72FBE" w:rsidRPr="00E72FBE" w14:paraId="2A0C8E6E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EF009" w14:textId="77777777" w:rsidR="006F32D1" w:rsidRPr="00E72FBE" w:rsidRDefault="006F32D1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B8B33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7D5CE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2151A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07B68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B3361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EC79C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72FBE" w:rsidRPr="00E72FBE" w14:paraId="0B4B15D5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0D4DF" w14:textId="77777777" w:rsidR="006F32D1" w:rsidRPr="00E72FBE" w:rsidRDefault="006F32D1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350B9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/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C774A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9208F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/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2DD26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AD46B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/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3F000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E72FBE" w:rsidRPr="00E72FBE" w14:paraId="78ED9641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13A15" w14:textId="77777777" w:rsidR="006F32D1" w:rsidRPr="00E72FBE" w:rsidRDefault="006F32D1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E3031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/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B853D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37343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/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9C626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3A6E7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/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6B294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F32D1" w:rsidRPr="00E72FBE" w14:paraId="4D9E2724" w14:textId="77777777" w:rsidTr="00265BE0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A282F" w14:textId="77777777" w:rsidR="006F32D1" w:rsidRPr="00E72FBE" w:rsidRDefault="006F32D1" w:rsidP="005909F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</m:acc>
            </m:oMath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4748F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/3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8517D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B0374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/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020DA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92F60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/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B5590" w14:textId="77777777" w:rsidR="006F32D1" w:rsidRPr="00E72FBE" w:rsidRDefault="006F32D1" w:rsidP="00590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475061E7" w14:textId="77777777" w:rsidR="006F32D1" w:rsidRPr="00E72FBE" w:rsidRDefault="006F32D1" w:rsidP="006F32D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C8B2E2" w14:textId="77777777" w:rsidR="006169DC" w:rsidRPr="00E72FBE" w:rsidRDefault="006169DC" w:rsidP="006169DC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NOTE</w:t>
      </w:r>
      <w:r w:rsidR="00265BE0"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909FE"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65BE0"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:  </w:t>
      </w:r>
      <w:r w:rsidR="00265BE0"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Topological analysis of the I</w:t>
      </w:r>
      <w:r w:rsidR="00265BE0"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vertAlign w:val="subscript"/>
        </w:rPr>
        <w:t>3</w:t>
      </w:r>
      <w:r w:rsidR="00265BE0"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 BSF domain </w:t>
      </w:r>
    </w:p>
    <w:p w14:paraId="3B836B62" w14:textId="77777777" w:rsidR="006169DC" w:rsidRPr="00E72FBE" w:rsidRDefault="006169DC" w:rsidP="001864DE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BB5C01" w14:textId="77777777" w:rsidR="006169DC" w:rsidRPr="00E72FBE" w:rsidRDefault="001864DE" w:rsidP="00635C9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Let us consider initially the reference model of a</w:t>
      </w:r>
      <w:r w:rsidR="00265BE0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gle 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SF bounded by a </w:t>
      </w:r>
      <w:r w:rsidR="001C5E23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xagonal 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Frank-Shockley 1/6[02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e>
        </m:acc>
      </m:oMath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3] PD loop</w:t>
      </w:r>
      <w:r w:rsidR="001C5E23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ts sides along the </w:t>
      </w:r>
      <w:r w:rsidR="001C5E23" w:rsidRPr="00E72F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="001C5E23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-directions, as shown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hematically in Fig. </w:t>
      </w:r>
      <w:r w:rsidR="00265BE0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F83E8F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. Regarding the 1/3[01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e>
        </m:acc>
      </m:oMath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] Shockley component of the Burgers vector, such a loop would comprise two </w:t>
      </w:r>
      <w:r w:rsidR="00F83E8F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F83E8F"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F83E8F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segments and four 60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s. There is also the </w:t>
      </w:r>
      <w:r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2 edge </w:t>
      </w:r>
      <w:r w:rsidR="00F6029C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(90</w:t>
      </w:r>
      <w:r w:rsidR="00F6029C"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l-GR"/>
        </w:rPr>
        <w:t>ο</w:t>
      </w:r>
      <w:r w:rsidR="00F6029C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component</w:t>
      </w:r>
      <w:r w:rsidR="00F6029C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i.e. the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nk component of the Burgers vector. The BSF exhibits the RBT </w:t>
      </w:r>
      <w:r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/6[02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e>
        </m:acc>
      </m:oMath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3] [mod(</w:t>
      </w:r>
      <w:r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], where mod denotes modulo, and </w:t>
      </w:r>
      <w:r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/3&lt;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e>
        </m:acc>
      </m:oMath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20&gt;. If we then overlap a second 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SF that exhibits the opposite RBT, -</w:t>
      </w:r>
      <w:r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i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illustrated in Fig. </w:t>
      </w:r>
      <w:r w:rsidR="00F83E8F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(b), the net dislocation content is zero and the 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ect is constructed. In the configuration of Fig. </w:t>
      </w:r>
      <w:r w:rsidR="00F83E8F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, if the side facets of the hexagonal prism are PSFs of </w:t>
      </w:r>
      <w:proofErr w:type="spellStart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Amelinckx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ype</w:t>
      </w:r>
      <w:r w:rsidR="00F83E8F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ee main text)</w:t>
      </w:r>
      <w:r w:rsidR="002C7F75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n the </w:t>
      </w:r>
      <w:r w:rsidR="00F83E8F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domain’s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et junctions do not require defect character. I</w:t>
      </w:r>
      <w:r w:rsidR="00F83E8F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SFs are of Drum type, </w:t>
      </w:r>
      <w:r w:rsidR="005201D7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>he I</w:t>
      </w:r>
      <w:r w:rsidRPr="00E72FBE">
        <w:rPr>
          <w:rFonts w:ascii="Times New Roman" w:hAnsi="Times New Roman" w:cs="Times New Roman"/>
          <w:color w:val="000000" w:themeColor="text1"/>
          <w:sz w:val="24"/>
          <w:vertAlign w:val="subscript"/>
        </w:rPr>
        <w:t>1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/Drum facet junctions have Burgers vectors </w:t>
      </w:r>
      <w:proofErr w:type="spellStart"/>
      <w:r w:rsidRPr="00E72FBE">
        <w:rPr>
          <w:rFonts w:ascii="Times New Roman" w:hAnsi="Times New Roman" w:cs="Times New Roman"/>
          <w:b/>
          <w:color w:val="000000" w:themeColor="text1"/>
          <w:sz w:val="24"/>
        </w:rPr>
        <w:t>b</w:t>
      </w:r>
      <w:r w:rsidRPr="00E72FBE">
        <w:rPr>
          <w:rFonts w:ascii="Times New Roman" w:hAnsi="Times New Roman" w:cs="Times New Roman"/>
          <w:color w:val="000000" w:themeColor="text1"/>
          <w:sz w:val="24"/>
          <w:vertAlign w:val="subscript"/>
        </w:rPr>
        <w:t>SR-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vertAlign w:val="subscript"/>
        </w:rPr>
        <w:t>ij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 = </w:t>
      </w:r>
      <w:proofErr w:type="spellStart"/>
      <w:r w:rsidRPr="00E72FBE">
        <w:rPr>
          <w:rFonts w:ascii="Times New Roman" w:hAnsi="Times New Roman" w:cs="Times New Roman"/>
          <w:b/>
          <w:color w:val="000000" w:themeColor="text1"/>
          <w:sz w:val="24"/>
        </w:rPr>
        <w:t>p</w:t>
      </w:r>
      <w:r w:rsidRPr="00E72FBE">
        <w:rPr>
          <w:rFonts w:ascii="Times New Roman" w:hAnsi="Times New Roman" w:cs="Times New Roman"/>
          <w:color w:val="000000" w:themeColor="text1"/>
          <w:sz w:val="24"/>
          <w:vertAlign w:val="subscript"/>
        </w:rPr>
        <w:t>D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vertAlign w:val="subscript"/>
        </w:rPr>
        <w:t>-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vertAlign w:val="subscript"/>
        </w:rPr>
        <w:t>j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 – </w:t>
      </w:r>
      <w:r w:rsidRPr="00E72FBE">
        <w:rPr>
          <w:rFonts w:ascii="Times New Roman" w:hAnsi="Times New Roman" w:cs="Times New Roman"/>
          <w:b/>
          <w:color w:val="000000" w:themeColor="text1"/>
          <w:sz w:val="24"/>
        </w:rPr>
        <w:t>p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vertAlign w:val="subscript"/>
        </w:rPr>
        <w:t>i</w:t>
      </w:r>
      <w:r w:rsidRPr="00E72FB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>= 1/6&lt;01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</m:e>
        </m:acc>
      </m:oMath>
      <w:r w:rsidRPr="00E72FBE">
        <w:rPr>
          <w:rFonts w:ascii="Times New Roman" w:hAnsi="Times New Roman" w:cs="Times New Roman"/>
          <w:color w:val="000000" w:themeColor="text1"/>
          <w:sz w:val="24"/>
        </w:rPr>
        <w:t>0&gt;, and there are six geometrically necessary vectors for the</w:t>
      </w:r>
      <w:r w:rsidR="005201D7" w:rsidRPr="00E72FBE">
        <w:rPr>
          <w:rFonts w:ascii="Times New Roman" w:hAnsi="Times New Roman" w:cs="Times New Roman"/>
          <w:color w:val="000000" w:themeColor="text1"/>
          <w:sz w:val="24"/>
        </w:rPr>
        <w:t xml:space="preserve">se 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screw </w:t>
      </w:r>
      <w:r w:rsidR="005201D7" w:rsidRPr="00E72FBE">
        <w:rPr>
          <w:rFonts w:ascii="Times New Roman" w:hAnsi="Times New Roman" w:cs="Times New Roman"/>
          <w:color w:val="000000" w:themeColor="text1"/>
          <w:sz w:val="24"/>
        </w:rPr>
        <w:t>PDs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 as illustrated in Fig. </w:t>
      </w:r>
      <w:r w:rsidR="005201D7" w:rsidRPr="00E72FBE">
        <w:rPr>
          <w:rFonts w:ascii="Times New Roman" w:hAnsi="Times New Roman" w:cs="Times New Roman"/>
          <w:color w:val="000000" w:themeColor="text1"/>
          <w:sz w:val="24"/>
        </w:rPr>
        <w:t>S1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(c). At the PSF facet junctions we have edge-type stair-rod PDs with </w:t>
      </w:r>
      <w:proofErr w:type="spellStart"/>
      <w:r w:rsidRPr="00E72FBE">
        <w:rPr>
          <w:rFonts w:ascii="Times New Roman" w:hAnsi="Times New Roman" w:cs="Times New Roman"/>
          <w:b/>
          <w:color w:val="000000" w:themeColor="text1"/>
          <w:sz w:val="24"/>
        </w:rPr>
        <w:t>b</w:t>
      </w:r>
      <w:r w:rsidRPr="00E72FBE">
        <w:rPr>
          <w:rFonts w:ascii="Times New Roman" w:hAnsi="Times New Roman" w:cs="Times New Roman"/>
          <w:color w:val="000000" w:themeColor="text1"/>
          <w:sz w:val="24"/>
          <w:vertAlign w:val="subscript"/>
        </w:rPr>
        <w:t>SR</w:t>
      </w:r>
      <w:proofErr w:type="spellEnd"/>
      <w:r w:rsidRPr="00E72FBE">
        <w:rPr>
          <w:rFonts w:ascii="Times New Roman" w:hAnsi="Times New Roman" w:cs="Times New Roman"/>
          <w:i/>
          <w:color w:val="000000" w:themeColor="text1"/>
          <w:sz w:val="24"/>
          <w:vertAlign w:val="subscript"/>
        </w:rPr>
        <w:t>-j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 = 1/6&lt;2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</m:e>
        </m:acc>
      </m:oMath>
      <w:r w:rsidRPr="00E72FBE">
        <w:rPr>
          <w:rFonts w:ascii="Times New Roman" w:hAnsi="Times New Roman" w:cs="Times New Roman"/>
          <w:color w:val="000000" w:themeColor="text1"/>
          <w:sz w:val="24"/>
        </w:rPr>
        <w:t>0&gt;</w:t>
      </w:r>
      <w:r w:rsidR="005201D7" w:rsidRPr="00E72FBE">
        <w:rPr>
          <w:rFonts w:ascii="Times New Roman" w:hAnsi="Times New Roman" w:cs="Times New Roman"/>
          <w:color w:val="000000" w:themeColor="text1"/>
          <w:sz w:val="24"/>
        </w:rPr>
        <w:t xml:space="preserve"> as shown in F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ig. </w:t>
      </w:r>
      <w:r w:rsidR="005201D7" w:rsidRPr="00E72FBE">
        <w:rPr>
          <w:rFonts w:ascii="Times New Roman" w:hAnsi="Times New Roman" w:cs="Times New Roman"/>
          <w:color w:val="000000" w:themeColor="text1"/>
          <w:sz w:val="24"/>
        </w:rPr>
        <w:t>S1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(c). </w:t>
      </w:r>
    </w:p>
    <w:p w14:paraId="1DC55E31" w14:textId="77777777" w:rsidR="005201D7" w:rsidRPr="00E72FBE" w:rsidRDefault="005201D7" w:rsidP="006169DC">
      <w:pPr>
        <w:spacing w:after="0" w:line="360" w:lineRule="auto"/>
        <w:ind w:firstLine="720"/>
        <w:jc w:val="both"/>
        <w:rPr>
          <w:rFonts w:ascii="Times New Roman" w:hAnsi="Times New Roman" w:cs="Times New Roman"/>
          <w:iCs/>
          <w:color w:val="000000" w:themeColor="text1"/>
          <w:sz w:val="24"/>
        </w:rPr>
      </w:pPr>
    </w:p>
    <w:p w14:paraId="37BB50BF" w14:textId="77777777" w:rsidR="006F32D1" w:rsidRPr="00E72FBE" w:rsidRDefault="00AD062C" w:rsidP="005201D7">
      <w:pPr>
        <w:spacing w:after="0" w:line="360" w:lineRule="auto"/>
        <w:jc w:val="center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noProof/>
          <w:color w:val="000000" w:themeColor="text1"/>
          <w:sz w:val="24"/>
          <w:lang w:val="en-GB" w:eastAsia="en-GB"/>
        </w:rPr>
        <w:drawing>
          <wp:inline distT="0" distB="0" distL="0" distR="0" wp14:anchorId="741A1A9A" wp14:editId="287B7A03">
            <wp:extent cx="3561632" cy="2965193"/>
            <wp:effectExtent l="0" t="0" r="1270" b="6985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544" cy="2967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58C26" w14:textId="77777777" w:rsidR="004F51AA" w:rsidRPr="00E72FBE" w:rsidRDefault="004F51AA" w:rsidP="00635C9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="004240FD"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</w:t>
      </w: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201D7"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) Schematic along [0001] of a hexagonal 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SF, bounded by a PD loop with Burgers vector </w:t>
      </w:r>
      <w:r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ual to the rigid body translation </w:t>
      </w:r>
      <w:r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out-of-plane </w:t>
      </w:r>
      <w:r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2 component is denoted by a dashed vector. The </w:t>
      </w:r>
      <w:r w:rsidR="005201D7"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sides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loop are along the 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-directions, and the sense of the dislocation line is indicated. (</w:t>
      </w: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) Schematic in perspective view of two overlapped 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SFs (black and blue) exhibiting opposite </w:t>
      </w:r>
      <w:r w:rsidRPr="00E72F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ctors, forming an 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smatic hexagonal domain. (</w:t>
      </w: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) 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main comprising Drum PSFs. Burgers vectors and line senses of stair-rod dislocations are indicated. </w:t>
      </w:r>
      <w:proofErr w:type="gramStart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ctors  </w:t>
      </w:r>
      <w:proofErr w:type="spellStart"/>
      <w:r w:rsidRPr="00E72FBE">
        <w:rPr>
          <w:rFonts w:ascii="Times New Roman" w:hAnsi="Times New Roman" w:cs="Times New Roman"/>
          <w:b/>
          <w:color w:val="000000" w:themeColor="text1"/>
          <w:sz w:val="24"/>
        </w:rPr>
        <w:t>b</w:t>
      </w:r>
      <w:r w:rsidRPr="00E72FBE">
        <w:rPr>
          <w:rFonts w:ascii="Times New Roman" w:hAnsi="Times New Roman" w:cs="Times New Roman"/>
          <w:color w:val="000000" w:themeColor="text1"/>
          <w:sz w:val="24"/>
          <w:vertAlign w:val="subscript"/>
        </w:rPr>
        <w:t>SR</w:t>
      </w:r>
      <w:proofErr w:type="gramEnd"/>
      <w:r w:rsidRPr="00E72FBE">
        <w:rPr>
          <w:rFonts w:ascii="Times New Roman" w:hAnsi="Times New Roman" w:cs="Times New Roman"/>
          <w:color w:val="000000" w:themeColor="text1"/>
          <w:sz w:val="24"/>
          <w:vertAlign w:val="subscript"/>
        </w:rPr>
        <w:t>-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vertAlign w:val="subscript"/>
        </w:rPr>
        <w:t>ij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 = 1/6&lt;10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</m:e>
        </m:acc>
      </m:oMath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0&gt; and </w:t>
      </w:r>
      <w:proofErr w:type="spellStart"/>
      <w:r w:rsidRPr="00E72FBE">
        <w:rPr>
          <w:rFonts w:ascii="Times New Roman" w:hAnsi="Times New Roman" w:cs="Times New Roman"/>
          <w:b/>
          <w:color w:val="000000" w:themeColor="text1"/>
          <w:sz w:val="24"/>
        </w:rPr>
        <w:t>b</w:t>
      </w:r>
      <w:r w:rsidRPr="00E72FBE">
        <w:rPr>
          <w:rFonts w:ascii="Times New Roman" w:hAnsi="Times New Roman" w:cs="Times New Roman"/>
          <w:color w:val="000000" w:themeColor="text1"/>
          <w:sz w:val="24"/>
          <w:vertAlign w:val="subscript"/>
        </w:rPr>
        <w:t>SR</w:t>
      </w:r>
      <w:proofErr w:type="spellEnd"/>
      <w:r w:rsidRPr="00E72FBE">
        <w:rPr>
          <w:rFonts w:ascii="Times New Roman" w:hAnsi="Times New Roman" w:cs="Times New Roman"/>
          <w:i/>
          <w:color w:val="000000" w:themeColor="text1"/>
          <w:sz w:val="24"/>
          <w:vertAlign w:val="subscript"/>
        </w:rPr>
        <w:t>-j</w:t>
      </w:r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 = 1/6&lt;2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</m:e>
        </m:acc>
      </m:oMath>
      <w:r w:rsidRPr="00E72FBE">
        <w:rPr>
          <w:rFonts w:ascii="Times New Roman" w:hAnsi="Times New Roman" w:cs="Times New Roman"/>
          <w:color w:val="000000" w:themeColor="text1"/>
          <w:sz w:val="24"/>
        </w:rPr>
        <w:t xml:space="preserve">0&gt; 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are drawn in black and red respectively.</w:t>
      </w:r>
    </w:p>
    <w:p w14:paraId="5DAE62B2" w14:textId="77777777" w:rsidR="00AD062C" w:rsidRPr="00E72FBE" w:rsidRDefault="00AD062C" w:rsidP="00635C9A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0D3F27" w14:textId="77777777" w:rsidR="007C2622" w:rsidRPr="00E72FBE" w:rsidRDefault="007C2622" w:rsidP="007C2622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SUPPLEMENTARY NOTE </w:t>
      </w:r>
      <w:r w:rsidR="005909FE"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45B68"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2:</w:t>
      </w:r>
      <w:r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 Details of the elasticity calculations</w:t>
      </w:r>
    </w:p>
    <w:p w14:paraId="453C71A4" w14:textId="77777777" w:rsidR="008F6254" w:rsidRPr="00E72FBE" w:rsidRDefault="008F6254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3AE07C71" w14:textId="77777777" w:rsidR="00885406" w:rsidRPr="00E72FBE" w:rsidRDefault="00885406" w:rsidP="00635C9A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 isotropic elasticity approach described in Ref. [</w:t>
      </w:r>
      <w:r w:rsidRPr="00E72FBE">
        <w:rPr>
          <w:rStyle w:val="EndnoteReference"/>
          <w:rFonts w:eastAsiaTheme="minorEastAsia" w:cs="Times New Roman"/>
          <w:color w:val="000000" w:themeColor="text1"/>
          <w:szCs w:val="24"/>
        </w:rPr>
        <w:endnoteReference w:id="1"/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] was employed. The elastic energies for the hexagonal loops were calculated from the sum of the self-energies of the six PD segments plus their interaction energies. The </w:t>
      </w:r>
      <w:proofErr w:type="spellStart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elf energy</w:t>
      </w:r>
      <w:proofErr w:type="spellEnd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B716FD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f a single segment 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s given by</w:t>
      </w:r>
    </w:p>
    <w:p w14:paraId="5112C90D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</w:p>
    <w:p w14:paraId="58B7D4EF" w14:textId="77777777" w:rsidR="00885406" w:rsidRPr="00E72FBE" w:rsidRDefault="00E72FBE" w:rsidP="00885406">
      <w:pPr>
        <w:spacing w:after="0" w:line="360" w:lineRule="auto"/>
        <w:jc w:val="right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elf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w:bookmarkStart w:id="2" w:name="_Hlk21648876"/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D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8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l-GR"/>
              </w:rPr>
              <m:t>π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∙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  <w:lang w:val="el-GR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l-GR"/>
                          </w:rPr>
                          <m:t>u</m:t>
                        </m:r>
                      </m:e>
                    </m:acc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4"/>
                        <w:szCs w:val="24"/>
                        <w:lang w:val="el-GR"/>
                      </w:rPr>
                    </m:ctrlPr>
                  </m:e>
                </m:d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  <w:sz w:val="24"/>
                    <w:szCs w:val="24"/>
                    <w:lang w:val="el-GR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4"/>
                        <w:szCs w:val="24"/>
                        <w:lang w:val="el-GR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  <w:lang w:val="el-GR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b×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  <w:lang w:val="el-GR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lang w:val="el-GR"/>
                              </w:rPr>
                              <m:t>u</m:t>
                            </m:r>
                          </m:e>
                        </m:acc>
                      </m:e>
                    </m:d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l-GR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-v</m:t>
                </m:r>
              </m:den>
            </m:f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∙ln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eR</m:t>
                </m:r>
              </m:den>
            </m:f>
          </m:e>
        </m:d>
        <w:bookmarkEnd w:id="2"/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  <w:t>(</w:t>
      </w:r>
      <w:r w:rsidR="004F51AA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)</w:t>
      </w:r>
    </w:p>
    <w:p w14:paraId="1F70AD2B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40B00404" w14:textId="77777777" w:rsidR="00885406" w:rsidRPr="00E72FBE" w:rsidRDefault="00885406" w:rsidP="00635C9A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ere </w:t>
      </w:r>
      <m:oMath>
        <m:acc>
          <m:accPr>
            <m:ctrlPr>
              <w:rPr>
                <w:rFonts w:ascii="Cambria Math" w:hAnsi="Cambria Math" w:cs="Times New Roman"/>
                <w:b/>
                <w:i/>
                <w:color w:val="000000" w:themeColor="text1"/>
                <w:sz w:val="24"/>
                <w:szCs w:val="24"/>
                <w:lang w:val="el-GR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l-GR"/>
              </w:rPr>
              <m:t>u</m:t>
            </m:r>
          </m:e>
        </m:acc>
      </m:oMath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B716FD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s the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unit vector</w:t>
      </w:r>
      <w:r w:rsidR="00B716FD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long the dislocation line </w:t>
      </w:r>
      <w:r w:rsidR="00B716FD"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u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G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ν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re the shear modulus and Poisson ratio</w:t>
      </w:r>
      <w:r w:rsidR="00BF2CBC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respectively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D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domain diameter,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R 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s the dislocation core radius, and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e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Euler’s number. The interaction energy for </w:t>
      </w:r>
      <w:proofErr w:type="spellStart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non parallel</w:t>
      </w:r>
      <w:proofErr w:type="spellEnd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PD segments is</w:t>
      </w:r>
    </w:p>
    <w:p w14:paraId="3B96EC8A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p w14:paraId="27FD30DE" w14:textId="77777777" w:rsidR="00885406" w:rsidRPr="00E72FBE" w:rsidRDefault="00E72FBE" w:rsidP="00885406">
      <w:pPr>
        <w:spacing w:after="0" w:line="360" w:lineRule="auto"/>
        <w:jc w:val="center"/>
        <w:rPr>
          <w:rFonts w:ascii="Times New Roman" w:eastAsiaTheme="minorEastAsia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G</m:t>
            </m:r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4</m:t>
            </m:r>
            <m:r>
              <w:rPr>
                <w:rFonts w:ascii="Cambria Math" w:hAnsi="Cambria Math" w:cs="Times New Roman"/>
                <w:color w:val="000000" w:themeColor="text1"/>
                <w:lang w:val="el-GR"/>
              </w:rPr>
              <m:t>π</m:t>
            </m:r>
          </m:den>
        </m:f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lang w:val="el-GR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lang w:val="el-GR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l-GR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lang w:val="el-GR"/>
                      </w:rPr>
                      <m:t>i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l-GR"/>
                  </w:rPr>
                </m:ctrlP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lang w:val="el-GR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lang w:val="el-GR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l-GR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lang w:val="el-GR"/>
                      </w:rPr>
                      <m:t>j</m:t>
                    </m:r>
                  </m:sub>
                </m:sSub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l-GR"/>
                  </w:rPr>
                </m:ctrlPr>
              </m:e>
            </m:d>
            <m:r>
              <w:rPr>
                <w:rFonts w:ascii="Cambria Math" w:hAnsi="Cambria Math" w:cs="Times New Roman"/>
                <w:color w:val="000000" w:themeColor="text1"/>
              </w:rPr>
              <m:t>-2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l-GR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l-G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l-GR"/>
                          </w:rPr>
                          <m:t>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l-GR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l-GR"/>
                          </w:rPr>
                          <m:t>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l-GR"/>
                          </w:rPr>
                          <m:t>j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lang w:val="el-G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lang w:val="el-GR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000000" w:themeColor="text1"/>
                                <w:lang w:val="el-GR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l-GR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l-GR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lang w:val="el-GR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000000" w:themeColor="text1"/>
                                <w:lang w:val="el-GR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lang w:val="el-GR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lang w:val="el-GR"/>
                      </w:rPr>
                    </m:ctrlPr>
                  </m:e>
                </m:d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  <w:lang w:val="el-GR"/>
                  </w:rPr>
                </m:ctrlPr>
              </m:e>
            </m:d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lang w:val="el-GR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</w:rPr>
                  <m:t>1-</m:t>
                </m:r>
                <m:r>
                  <w:rPr>
                    <w:rFonts w:ascii="Cambria Math" w:hAnsi="Cambria Math" w:cs="Times New Roman"/>
                    <w:color w:val="000000" w:themeColor="text1"/>
                    <w:lang w:val="el-GR"/>
                  </w:rPr>
                  <m:t>v</m:t>
                </m:r>
              </m:den>
            </m:f>
            <m:r>
              <w:rPr>
                <w:rFonts w:ascii="Cambria Math" w:hAnsi="Cambria Math" w:cs="Times New Roman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b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∙</m:t>
            </m:r>
            <m:d>
              <m:d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lang w:val="el-GR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lang w:val="el-GR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l-GR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lang w:val="el-GR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×</m:t>
                </m:r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z</m:t>
                    </m:r>
                  </m:e>
                </m:acc>
              </m:e>
            </m:d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]</m:t>
            </m:r>
            <m:r>
              <w:rPr>
                <w:rFonts w:ascii="Cambria Math" w:hAnsi="Cambria Math" w:cs="Times New Roman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b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∙</m:t>
            </m:r>
            <m:d>
              <m:d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lang w:val="el-GR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lang w:val="el-GR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lang w:val="el-GR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lang w:val="el-GR"/>
                      </w:rPr>
                      <m:t>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×</m:t>
                </m:r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</w:rPr>
                      <m:t>z</m:t>
                    </m:r>
                  </m:e>
                </m:acc>
              </m:e>
            </m:d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]</m:t>
            </m:r>
          </m:e>
        </m:d>
        <m:r>
          <w:rPr>
            <w:rFonts w:ascii="Cambria Math" w:hAnsi="Cambria Math" w:cs="Times New Roman"/>
            <w:color w:val="000000" w:themeColor="text1"/>
          </w:rPr>
          <m:t>I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a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b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)</m:t>
        </m:r>
      </m:oMath>
      <w:r w:rsidR="00885406" w:rsidRPr="00E72FBE">
        <w:rPr>
          <w:rFonts w:ascii="Times New Roman" w:eastAsiaTheme="minorEastAsia" w:hAnsi="Times New Roman" w:cs="Times New Roman"/>
          <w:color w:val="000000" w:themeColor="text1"/>
        </w:rPr>
        <w:t xml:space="preserve">  </w:t>
      </w:r>
    </w:p>
    <w:p w14:paraId="37487A1C" w14:textId="77777777" w:rsidR="00885406" w:rsidRPr="00E72FBE" w:rsidRDefault="00885406" w:rsidP="00885406">
      <w:pPr>
        <w:spacing w:after="0" w:line="360" w:lineRule="auto"/>
        <w:jc w:val="right"/>
        <w:rPr>
          <w:rFonts w:ascii="Times New Roman" w:eastAsiaTheme="minorEastAsia" w:hAnsi="Times New Roman" w:cs="Times New Roman"/>
          <w:color w:val="000000" w:themeColor="text1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(</w:t>
      </w:r>
      <w:r w:rsidR="004F51AA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2)</w:t>
      </w:r>
    </w:p>
    <w:p w14:paraId="72814642" w14:textId="77777777" w:rsidR="00B716FD" w:rsidRPr="00E72FBE" w:rsidRDefault="00B716FD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647133C2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nd for parallel PD segments</w:t>
      </w:r>
    </w:p>
    <w:p w14:paraId="65DB74F6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2F22F941" w14:textId="77777777" w:rsidR="00885406" w:rsidRPr="00E72FBE" w:rsidRDefault="00E72FBE" w:rsidP="00885406">
      <w:pPr>
        <w:spacing w:after="0" w:line="360" w:lineRule="auto"/>
        <w:jc w:val="right"/>
        <w:rPr>
          <w:rFonts w:ascii="Times New Roman" w:eastAsiaTheme="minorEastAsia" w:hAnsi="Times New Roman" w:cs="Times New Roman"/>
          <w:color w:val="000000" w:themeColor="text1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l-GR"/>
              </w:rPr>
              <m:t>π</m:t>
            </m:r>
          </m:den>
        </m:f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  <w:sz w:val="24"/>
                    <w:szCs w:val="24"/>
                    <w:lang w:val="el-GR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4"/>
                        <w:szCs w:val="24"/>
                        <w:lang w:val="el-GR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l-GR"/>
                      </w:rPr>
                      <m:t>u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l-GR"/>
                  </w:rPr>
                  <m:t>i</m:t>
                </m:r>
              </m:sub>
            </m:sSub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l-GR"/>
              </w:rPr>
            </m:ctrlPr>
          </m:e>
        </m:d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  <w:sz w:val="24"/>
                    <w:szCs w:val="24"/>
                    <w:lang w:val="el-GR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4"/>
                        <w:szCs w:val="24"/>
                        <w:lang w:val="el-GR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l-GR"/>
                      </w:rPr>
                      <m:t>u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l-GR"/>
                  </w:rPr>
                  <m:t>j</m:t>
                </m:r>
              </m:sub>
            </m:sSub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l-GR"/>
              </w:rPr>
            </m:ctrlP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l-GR"/>
              </w:rPr>
              <m:t>π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l-GR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l-GR"/>
                  </w:rPr>
                  <m:t>v</m:t>
                </m:r>
              </m:e>
            </m:d>
          </m:den>
        </m:f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∙</m:t>
                </m:r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z</m:t>
                    </m:r>
                  </m:e>
                </m:acc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∙</m:t>
                </m:r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z</m:t>
                    </m:r>
                  </m:e>
                </m:acc>
              </m:e>
            </m:d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  <w:lang w:val="el-GR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lang w:val="el-GR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4"/>
                        <w:szCs w:val="24"/>
                        <w:lang w:val="el-GR"/>
                      </w:rPr>
                    </m:ctrlPr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∙</m:t>
                </m:r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z</m:t>
                    </m:r>
                  </m:e>
                </m:acc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8"/>
                        <w:szCs w:val="28"/>
                      </w:rPr>
                      <m:t>z</m:t>
                    </m:r>
                  </m:e>
                </m:acc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000000" w:themeColor="text1"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000000" w:themeColor="text1"/>
                                <w:sz w:val="24"/>
                                <w:szCs w:val="24"/>
                                <w:lang w:val="el-GR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  <w:lang w:val="el-GR"/>
                              </w:rPr>
                              <m:t>u</m:t>
                            </m:r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lang w:val="el-GR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hAnsi="Cambria Math" w:cs="Times New Roman"/>
                        <w:b/>
                        <w:i/>
                        <w:color w:val="000000" w:themeColor="text1"/>
                        <w:sz w:val="24"/>
                        <w:szCs w:val="24"/>
                        <w:lang w:val="el-GR"/>
                      </w:rPr>
                    </m:ctrlPr>
                  </m:e>
                </m:d>
              </m:e>
            </m:d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l-GR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sub>
            </m:sSub>
          </m:e>
        </m:d>
      </m:oMath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8"/>
          <w:szCs w:val="28"/>
        </w:rPr>
        <w:t xml:space="preserve"> .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  <w:t>(</w:t>
      </w:r>
      <w:r w:rsidR="004F51AA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3)</w:t>
      </w:r>
    </w:p>
    <w:p w14:paraId="6BC0FE10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65DFA8A4" w14:textId="77777777" w:rsidR="00885406" w:rsidRPr="00E72FBE" w:rsidRDefault="00885406" w:rsidP="00635C9A">
      <w:pPr>
        <w:spacing w:after="0" w:line="360" w:lineRule="auto"/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n </w:t>
      </w:r>
      <w:proofErr w:type="spellStart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qs</w:t>
      </w:r>
      <w:proofErr w:type="spellEnd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 (</w:t>
      </w:r>
      <w:r w:rsidR="00B716FD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="00BF2CBC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2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 and (</w:t>
      </w:r>
      <w:r w:rsidR="00B716FD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3), </w:t>
      </w:r>
      <m:oMath>
        <m:acc>
          <m:accPr>
            <m:ctrlPr>
              <w:rPr>
                <w:rFonts w:ascii="Cambria Math" w:hAnsi="Cambria Math" w:cs="Times New Roman"/>
                <w:b/>
                <w:i/>
                <w:color w:val="000000" w:themeColor="text1"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e>
        </m:acc>
      </m:oMath>
      <w:r w:rsidRPr="00E72FBE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= [0001], and 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a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y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b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) is a geometrical factor defined by the position of each segment relative to the other</w:t>
      </w:r>
      <w:r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14:paraId="50558D18" w14:textId="77777777" w:rsidR="00885406" w:rsidRPr="00E72FBE" w:rsidRDefault="00885406" w:rsidP="00635C9A">
      <w:pPr>
        <w:spacing w:after="0" w:line="360" w:lineRule="auto"/>
        <w:ind w:firstLine="720"/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Using the above three equations, the resulting total energy, </w:t>
      </w:r>
      <w:proofErr w:type="spellStart"/>
      <w:r w:rsidRPr="00E72FBE">
        <w:rPr>
          <w:rFonts w:ascii="Times New Roman" w:eastAsiaTheme="minorEastAsia" w:hAnsi="Times New Roman" w:cs="Times New Roman"/>
          <w:bCs/>
          <w:i/>
          <w:iCs/>
          <w:color w:val="000000" w:themeColor="text1"/>
          <w:sz w:val="24"/>
          <w:szCs w:val="24"/>
        </w:rPr>
        <w:t>W</w:t>
      </w:r>
      <w:r w:rsidRPr="00E72FBE">
        <w:rPr>
          <w:rFonts w:ascii="Times New Roman" w:eastAsiaTheme="minorEastAsia" w:hAnsi="Times New Roman" w:cs="Times New Roman"/>
          <w:bCs/>
          <w:i/>
          <w:iCs/>
          <w:color w:val="000000" w:themeColor="text1"/>
          <w:sz w:val="24"/>
          <w:szCs w:val="24"/>
          <w:vertAlign w:val="subscript"/>
        </w:rPr>
        <w:t>loop</w:t>
      </w:r>
      <w:proofErr w:type="spellEnd"/>
      <w:r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for the zonal PD loop of Fig. </w:t>
      </w:r>
      <w:r w:rsidR="0035145D"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5</w:t>
      </w:r>
      <w:r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(</w:t>
      </w:r>
      <w:r w:rsidR="00635C9A"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b</w:t>
      </w:r>
      <w:r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) is found to be</w:t>
      </w:r>
    </w:p>
    <w:p w14:paraId="7D12B2AC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</w:pPr>
    </w:p>
    <w:p w14:paraId="515D7256" w14:textId="77777777" w:rsidR="00885406" w:rsidRPr="00E72FBE" w:rsidRDefault="00E72FBE" w:rsidP="00885406">
      <w:pPr>
        <w:spacing w:after="0" w:line="360" w:lineRule="auto"/>
        <w:jc w:val="right"/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oop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G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8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l-GR"/>
              </w:rPr>
              <m:t>π</m:t>
            </m:r>
          </m:den>
        </m:f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-ν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1-ν</m:t>
                </m:r>
              </m:e>
            </m:d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R</m:t>
                        </m:r>
                      </m:den>
                    </m:f>
                  </m:e>
                </m:d>
              </m:e>
            </m:func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0.84</m:t>
            </m:r>
          </m:e>
        </m:d>
      </m:oMath>
      <w:r w:rsidR="00885406"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.</w:t>
      </w:r>
      <w:r w:rsidR="00885406"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ab/>
        <w:t>(</w:t>
      </w:r>
      <w:r w:rsidR="004F51AA"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S</w:t>
      </w:r>
      <w:r w:rsidR="00885406" w:rsidRPr="00E72FBE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4)</w:t>
      </w:r>
    </w:p>
    <w:p w14:paraId="08F81ED8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449991EC" w14:textId="517F2F4B" w:rsidR="00BB5E38" w:rsidRPr="00E72FBE" w:rsidRDefault="00885406" w:rsidP="00DE33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 Eq. (</w:t>
      </w:r>
      <w:r w:rsidR="00635C9A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4), the magnitude of the Burgers vector </w:t>
      </w:r>
      <w:r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of the dislocation is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= 3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-1/2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here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4325D2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= 0.3189 nm 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s the lattice constant of GaN</w:t>
      </w:r>
      <w:r w:rsidR="00FD1CC4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[</w:t>
      </w:r>
      <w:r w:rsidR="00BB4F64" w:rsidRPr="00E72FBE">
        <w:rPr>
          <w:rStyle w:val="EndnoteReference"/>
          <w:rFonts w:eastAsiaTheme="minorEastAsia" w:cs="Times New Roman"/>
          <w:color w:val="000000" w:themeColor="text1"/>
          <w:szCs w:val="24"/>
        </w:rPr>
        <w:endnoteReference w:id="2"/>
      </w:r>
      <w:r w:rsidR="00FD1CC4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]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bookmarkStart w:id="3" w:name="_Hlk49501969"/>
      <w:r w:rsidR="00BB5E38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 our calculations, the isotropic elastic constants were obtained using the Voigt-Reuss-Hill approximation [</w:t>
      </w:r>
      <w:r w:rsidR="00BB5E38" w:rsidRPr="00E72FBE">
        <w:rPr>
          <w:rStyle w:val="EndnoteReference"/>
          <w:rFonts w:eastAsiaTheme="minorEastAsia" w:cs="Times New Roman"/>
          <w:color w:val="000000" w:themeColor="text1"/>
          <w:szCs w:val="24"/>
        </w:rPr>
        <w:endnoteReference w:id="3"/>
      </w:r>
      <w:r w:rsidR="00BB5E38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] from anisotropic elastic constants that were calcu</w:t>
      </w:r>
      <w:r w:rsidR="006F2404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ated by density functional theory [</w:t>
      </w:r>
      <w:r w:rsidR="006F2404" w:rsidRPr="00E72FBE">
        <w:rPr>
          <w:rStyle w:val="EndnoteReference"/>
          <w:rFonts w:cs="Times New Roman"/>
          <w:color w:val="000000" w:themeColor="text1"/>
          <w:szCs w:val="24"/>
        </w:rPr>
        <w:endnoteReference w:id="4"/>
      </w:r>
      <w:r w:rsidR="006F2404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]. The used values were </w:t>
      </w:r>
      <w:r w:rsidR="006F2404"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G</w:t>
      </w:r>
      <w:r w:rsidR="006F2404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= 124.1 </w:t>
      </w:r>
      <w:proofErr w:type="spellStart"/>
      <w:r w:rsidR="006F2404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GPa</w:t>
      </w:r>
      <w:proofErr w:type="spellEnd"/>
      <w:r w:rsidR="006F2404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and </w:t>
      </w:r>
      <w:r w:rsidR="006F2404"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ν</w:t>
      </w:r>
      <w:r w:rsidR="006F2404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= 0.2.</w:t>
      </w:r>
      <w:r w:rsidR="00262A12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</w:p>
    <w:bookmarkEnd w:id="3"/>
    <w:p w14:paraId="44EF3D64" w14:textId="77777777" w:rsidR="00885406" w:rsidRPr="00E72FBE" w:rsidRDefault="00885406" w:rsidP="00635C9A">
      <w:pPr>
        <w:spacing w:after="0" w:line="360" w:lineRule="auto"/>
        <w:ind w:firstLine="72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lastRenderedPageBreak/>
        <w:t xml:space="preserve">For the configuration of Fig. </w:t>
      </w:r>
      <w:r w:rsidR="0035145D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5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(</w:t>
      </w:r>
      <w:r w:rsidR="00635C9A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, the total energy, </w:t>
      </w:r>
      <w:proofErr w:type="spellStart"/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W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s</w:t>
      </w:r>
      <w:proofErr w:type="spellEnd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 of the six 1/3&lt;1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1</m:t>
            </m:r>
          </m:e>
        </m:acc>
      </m:oMath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00&gt; screw PD segments is found to be</w:t>
      </w:r>
    </w:p>
    <w:p w14:paraId="2912F0B5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6A91F40" w14:textId="77777777" w:rsidR="00885406" w:rsidRPr="00E72FBE" w:rsidRDefault="00E72FBE" w:rsidP="00885406">
      <w:pPr>
        <w:spacing w:after="0" w:line="360" w:lineRule="auto"/>
        <w:jc w:val="right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G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l-GR"/>
              </w:rPr>
              <m:t>π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R</m:t>
                        </m:r>
                      </m:den>
                    </m:f>
                  </m:e>
                </m:d>
              </m:e>
            </m:func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0.71</m:t>
            </m:r>
          </m:e>
        </m:d>
      </m:oMath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 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  <w:t xml:space="preserve">   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  <w:t xml:space="preserve">           (</w:t>
      </w:r>
      <w:r w:rsidR="004F51AA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5)</w:t>
      </w:r>
    </w:p>
    <w:p w14:paraId="3120CFBD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</w:p>
    <w:p w14:paraId="52CE584E" w14:textId="77777777" w:rsidR="00885406" w:rsidRPr="00E72FBE" w:rsidRDefault="00885406" w:rsidP="00635C9A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 core radius of the 1/3&lt;1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1</m:t>
            </m:r>
          </m:e>
        </m:acc>
      </m:oMath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00&gt; PDs along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m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-type line directions was tentatively taken equal to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R = 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0.4 nm, approximately equal to that of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m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-line Shockley partials (based on atomistic calculations to be presented elsewhere). We then consider the energy required to nucleate the six 1/3&lt;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1</m:t>
            </m:r>
          </m:e>
        </m:acc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1</m:t>
            </m:r>
          </m:e>
        </m:acc>
      </m:oMath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20&gt; lattice TDs. Their nucleation energy can be approximated by their elastic self energy, and the total is given by</w:t>
      </w:r>
    </w:p>
    <w:p w14:paraId="511E8F96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8"/>
          <w:szCs w:val="28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</w:p>
    <w:p w14:paraId="1C7752DF" w14:textId="77777777" w:rsidR="00885406" w:rsidRPr="00E72FBE" w:rsidRDefault="00E72FBE" w:rsidP="00885406">
      <w:pPr>
        <w:spacing w:after="0" w:line="360" w:lineRule="auto"/>
        <w:jc w:val="right"/>
        <w:rPr>
          <w:rFonts w:ascii="Times New Roman" w:eastAsiaTheme="minorEastAsia" w:hAnsi="Times New Roman" w:cs="Times New Roman"/>
          <w:color w:val="000000" w:themeColor="text1"/>
          <w:sz w:val="28"/>
          <w:szCs w:val="28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TD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6∙d∙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G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l-GR"/>
              </w:rPr>
              <m:t>π</m:t>
            </m:r>
          </m:den>
        </m:f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1-v)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ln</m:t>
        </m:r>
        <m:d>
          <m:dPr>
            <m:ctrlPr>
              <w:rPr>
                <w:rFonts w:ascii="Cambria Math" w:hAnsi="Cambria Math" w:cs="Times New Roman"/>
                <w:iCs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d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</m:t>
                    </m:r>
                  </m:sub>
                </m:sSub>
              </m:den>
            </m:f>
          </m:e>
        </m:d>
      </m:oMath>
      <w:r w:rsidR="00885406" w:rsidRPr="00E72FBE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885406" w:rsidRPr="00E72FBE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ab/>
        <w:t>(</w:t>
      </w:r>
      <w:r w:rsidR="004F51AA" w:rsidRPr="00E72FBE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>S</w:t>
      </w:r>
      <w:r w:rsidR="00885406" w:rsidRPr="00E72FBE">
        <w:rPr>
          <w:rFonts w:ascii="Times New Roman" w:eastAsiaTheme="minorEastAsia" w:hAnsi="Times New Roman" w:cs="Times New Roman"/>
          <w:iCs/>
          <w:color w:val="000000" w:themeColor="text1"/>
          <w:sz w:val="24"/>
          <w:szCs w:val="24"/>
        </w:rPr>
        <w:t>6)</w:t>
      </w:r>
    </w:p>
    <w:p w14:paraId="28B305A3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76EC02C5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ere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d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TD segment length. The core radius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L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= 0.6 nm for a 5/7 core was used [</w:t>
      </w:r>
      <w:r w:rsidRPr="00E72FBE">
        <w:rPr>
          <w:rStyle w:val="EndnoteReference"/>
          <w:rFonts w:eastAsiaTheme="minorEastAsia" w:cs="Times New Roman"/>
          <w:color w:val="000000" w:themeColor="text1"/>
          <w:szCs w:val="24"/>
        </w:rPr>
        <w:endnoteReference w:id="5"/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]. </w:t>
      </w:r>
    </w:p>
    <w:p w14:paraId="5733477C" w14:textId="77777777" w:rsidR="00885406" w:rsidRPr="00E72FBE" w:rsidRDefault="00885406" w:rsidP="001B5385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  <w:t xml:space="preserve">Let us now consider Fig. </w:t>
      </w:r>
      <w:r w:rsidR="0035145D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5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(</w:t>
      </w:r>
      <w:r w:rsidR="00635C9A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, whereby the energy </w:t>
      </w:r>
      <w:proofErr w:type="spellStart"/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W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s</w:t>
      </w:r>
      <w:proofErr w:type="spellEnd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replaced by two terms as summarized in Eq. (2). The first concerns the total energy of six pairs of 1/6&lt;1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1</m:t>
            </m:r>
          </m:e>
        </m:acc>
      </m:oMath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00&gt; stair-rod PDs, given again by Eq. (</w:t>
      </w:r>
      <w:r w:rsidR="005D7027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5), except that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B 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s replaced by </w:t>
      </w:r>
      <w:proofErr w:type="spellStart"/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sr</w:t>
      </w:r>
      <w:proofErr w:type="spellEnd"/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 xml:space="preserve"> =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B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/2, i.e. </w:t>
      </w:r>
    </w:p>
    <w:p w14:paraId="654A4D11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6E7B6A07" w14:textId="77777777" w:rsidR="00885406" w:rsidRPr="00E72FBE" w:rsidRDefault="00E72FBE" w:rsidP="00885406">
      <w:pPr>
        <w:spacing w:after="0" w:line="360" w:lineRule="auto"/>
        <w:jc w:val="right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r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G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r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l-GR"/>
              </w:rPr>
              <m:t>π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D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sr</m:t>
                            </m:r>
                          </m:sub>
                        </m:sSub>
                      </m:den>
                    </m:f>
                  </m:e>
                </m:d>
              </m:e>
            </m:func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-0.71</m:t>
            </m:r>
          </m:e>
        </m:d>
      </m:oMath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  <w:t xml:space="preserve"> (</w:t>
      </w:r>
      <w:r w:rsidR="004F51AA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7)</w:t>
      </w:r>
    </w:p>
    <w:p w14:paraId="0F9F7B1E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7442E904" w14:textId="77777777" w:rsidR="00885406" w:rsidRPr="00E72FBE" w:rsidRDefault="00885406" w:rsidP="001B538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ere we assumed </w:t>
      </w:r>
      <w:proofErr w:type="spellStart"/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sr</w:t>
      </w:r>
      <w:proofErr w:type="spellEnd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≈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/2. T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econd is the repulsive interaction between the stair-rod PDs leading to an energy gain given by the term </w:t>
      </w:r>
    </w:p>
    <w:p w14:paraId="45F2245B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699218" w14:textId="77777777" w:rsidR="00885406" w:rsidRPr="00E72FBE" w:rsidRDefault="00E72FBE" w:rsidP="00885406">
      <w:pPr>
        <w:spacing w:after="0" w:line="360" w:lineRule="auto"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int</m:t>
            </m:r>
          </m:sub>
        </m:sSub>
      </m:oMath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=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3D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SR</m:t>
                </m:r>
              </m:sub>
            </m:sSub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sr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2π</m:t>
                </m:r>
              </m:den>
            </m:f>
          </m:e>
        </m:nary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dz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z</m:t>
            </m:r>
          </m:den>
        </m:f>
      </m:oMath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ab/>
        <w:t>(</w:t>
      </w:r>
      <w:r w:rsidR="004F51AA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</w:t>
      </w:r>
      <w:r w:rsidR="00885406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8)</w:t>
      </w:r>
    </w:p>
    <w:p w14:paraId="6E169728" w14:textId="77777777" w:rsidR="00885406" w:rsidRPr="00E72FBE" w:rsidRDefault="00885406" w:rsidP="0088540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B1BDDB" w14:textId="74CB5088" w:rsidR="00885406" w:rsidRPr="00E72FBE" w:rsidRDefault="00885406" w:rsidP="001B5385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here 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z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s the domain </w:t>
      </w:r>
      <w:r w:rsidR="00C8494C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eight</w:t>
      </w:r>
      <w:r w:rsidR="00FE33E5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(Fig. </w:t>
      </w:r>
      <w:r w:rsidR="0035145D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5(</w:t>
      </w:r>
      <w:r w:rsidR="005D7027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)</w:t>
      </w:r>
      <w:r w:rsidR="00484985"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the minimum distance between the two stair-rod PDs was taken equal to 2</w:t>
      </w:r>
      <w:r w:rsidRPr="00E72FBE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R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</w:rPr>
        <w:t>SR</w:t>
      </w:r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There is also the energy gain due to the replacement of the </w:t>
      </w:r>
      <w:proofErr w:type="spellStart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melinckx</w:t>
      </w:r>
      <w:proofErr w:type="spellEnd"/>
      <w:r w:rsidRPr="00E72FB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PSFs by Drum ones as detailed in the main text.</w:t>
      </w:r>
    </w:p>
    <w:p w14:paraId="05BC4172" w14:textId="22276EBC" w:rsidR="00356A73" w:rsidRPr="00E72FBE" w:rsidRDefault="00356A73" w:rsidP="001B5385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7C363D9C" w14:textId="77777777" w:rsidR="00356A73" w:rsidRPr="00E72FBE" w:rsidRDefault="00356A73" w:rsidP="00356A73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DCFDE3D" w14:textId="77777777" w:rsidR="00356A73" w:rsidRPr="00E72FBE" w:rsidRDefault="00356A73" w:rsidP="001B5385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04CD8328" w14:textId="77777777" w:rsidR="005D7027" w:rsidRPr="00E72FBE" w:rsidRDefault="005D7027" w:rsidP="0088540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5B2D4E1A" w14:textId="77777777" w:rsidR="0004300F" w:rsidRPr="00E72FBE" w:rsidRDefault="005D7027" w:rsidP="005D7027">
      <w:pPr>
        <w:spacing w:after="0" w:line="360" w:lineRule="auto"/>
        <w:jc w:val="both"/>
        <w:rPr>
          <w:b/>
          <w:bCs/>
          <w:color w:val="000000" w:themeColor="text1"/>
          <w:sz w:val="24"/>
          <w:szCs w:val="24"/>
        </w:rPr>
      </w:pPr>
      <w:r w:rsidRPr="00E72FBE">
        <w:rPr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</w:rPr>
        <w:lastRenderedPageBreak/>
        <w:t>References</w:t>
      </w:r>
    </w:p>
    <w:sectPr w:rsidR="0004300F" w:rsidRPr="00E72FBE" w:rsidSect="005201D7">
      <w:footerReference w:type="default" r:id="rId8"/>
      <w:footnotePr>
        <w:numFmt w:val="chicago"/>
      </w:footnotePr>
      <w:endnotePr>
        <w:numFmt w:val="decimal"/>
      </w:endnote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56087" w14:textId="77777777" w:rsidR="009715CA" w:rsidRDefault="009715CA" w:rsidP="00885406">
      <w:pPr>
        <w:spacing w:after="0" w:line="240" w:lineRule="auto"/>
      </w:pPr>
      <w:r>
        <w:separator/>
      </w:r>
    </w:p>
  </w:endnote>
  <w:endnote w:type="continuationSeparator" w:id="0">
    <w:p w14:paraId="5E439416" w14:textId="77777777" w:rsidR="009715CA" w:rsidRDefault="009715CA" w:rsidP="00885406">
      <w:pPr>
        <w:spacing w:after="0" w:line="240" w:lineRule="auto"/>
      </w:pPr>
      <w:r>
        <w:continuationSeparator/>
      </w:r>
    </w:p>
  </w:endnote>
  <w:endnote w:id="1">
    <w:p w14:paraId="3C5C516F" w14:textId="77777777" w:rsidR="00E72FBE" w:rsidRPr="00E72FBE" w:rsidRDefault="00E72FBE" w:rsidP="006F2404">
      <w:pPr>
        <w:pStyle w:val="EndnoteText"/>
        <w:spacing w:line="480" w:lineRule="auto"/>
        <w:ind w:left="284" w:hanging="284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E72FBE">
        <w:rPr>
          <w:rStyle w:val="EndnoteReference"/>
          <w:rFonts w:cs="Times New Roman"/>
          <w:color w:val="000000" w:themeColor="text1"/>
          <w:szCs w:val="24"/>
        </w:rPr>
        <w:endnoteRef/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</w:t>
      </w:r>
      <w:proofErr w:type="spellStart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Hirth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, &amp; </w:t>
      </w:r>
      <w:proofErr w:type="spellStart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Lothe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 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heory 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szCs w:val="24"/>
          <w:lang w:val="el-GR"/>
        </w:rPr>
        <w:t>ο</w:t>
      </w:r>
      <w:r w:rsidRPr="00E72F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f Dislocations 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159 (Wiley, 1982).</w:t>
      </w:r>
    </w:p>
  </w:endnote>
  <w:endnote w:id="2">
    <w:p w14:paraId="629684EC" w14:textId="36A80768" w:rsidR="00E72FBE" w:rsidRPr="00E72FBE" w:rsidRDefault="00E72FBE" w:rsidP="006F2404">
      <w:pPr>
        <w:pStyle w:val="EndnoteText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E72FBE">
        <w:rPr>
          <w:rStyle w:val="EndnoteReference"/>
          <w:rFonts w:cs="Times New Roman"/>
          <w:color w:val="000000" w:themeColor="text1"/>
          <w:szCs w:val="24"/>
        </w:rPr>
        <w:endnoteRef/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</w:t>
      </w:r>
      <w:proofErr w:type="spellStart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Morkoç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H. Handbook of nitride semiconductors and devices, 9-11 (Wiley, 2008).</w:t>
      </w:r>
    </w:p>
  </w:endnote>
  <w:endnote w:id="3">
    <w:p w14:paraId="2E87C78C" w14:textId="77777777" w:rsidR="00E72FBE" w:rsidRPr="00E72FBE" w:rsidRDefault="00E72FBE" w:rsidP="00BB5E38">
      <w:pPr>
        <w:pStyle w:val="EndnoteText"/>
        <w:spacing w:line="480" w:lineRule="auto"/>
        <w:ind w:left="426" w:hanging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E72FBE">
        <w:rPr>
          <w:rStyle w:val="EndnoteReference"/>
          <w:rFonts w:cs="Times New Roman"/>
          <w:color w:val="000000" w:themeColor="text1"/>
          <w:szCs w:val="24"/>
        </w:rPr>
        <w:endnoteRef/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Hill, R. The Elastic </w:t>
      </w:r>
      <w:proofErr w:type="spellStart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Behaviour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 Crystalline Aggregate. 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oc. Phys. Soc. Sect.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</w:t>
      </w: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5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349–354, </w:t>
      </w:r>
      <w:hyperlink r:id="rId1" w:history="1">
        <w:r w:rsidRPr="00E72FB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bdr w:val="none" w:sz="0" w:space="0" w:color="auto" w:frame="1"/>
          </w:rPr>
          <w:t>https://doi.org/10.1088/0370-1298/65/5/307</w:t>
        </w:r>
      </w:hyperlink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952).</w:t>
      </w:r>
    </w:p>
  </w:endnote>
  <w:endnote w:id="4">
    <w:p w14:paraId="52993DD0" w14:textId="77777777" w:rsidR="00E72FBE" w:rsidRPr="00E72FBE" w:rsidRDefault="00E72FBE" w:rsidP="006F2404">
      <w:pPr>
        <w:pStyle w:val="EndnoteText"/>
        <w:spacing w:line="360" w:lineRule="auto"/>
        <w:ind w:left="288" w:hanging="28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E72FBE">
        <w:rPr>
          <w:rStyle w:val="EndnoteReference"/>
          <w:rFonts w:cs="Times New Roman"/>
          <w:color w:val="000000" w:themeColor="text1"/>
          <w:szCs w:val="24"/>
        </w:rPr>
        <w:endnoteRef/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] Qin, H., Luan, X., Feng, C., Yang, D. &amp; Zhang, G. Mechanical, thermodynamic and electronic properties of wurtzite and zinc-blende GaN.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Materials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, 1419,</w:t>
      </w:r>
      <w:hyperlink r:id="rId2" w:history="1">
        <w:r w:rsidRPr="00E72FB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 xml:space="preserve"> https://doi.org/10.3390/ma10121419</w:t>
        </w:r>
      </w:hyperlink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17).</w:t>
      </w:r>
    </w:p>
  </w:endnote>
  <w:endnote w:id="5">
    <w:p w14:paraId="3CACE558" w14:textId="77777777" w:rsidR="00E72FBE" w:rsidRPr="00E72FBE" w:rsidRDefault="00E72FBE" w:rsidP="006F2404">
      <w:pPr>
        <w:pStyle w:val="EndnoteText"/>
        <w:spacing w:line="480" w:lineRule="auto"/>
        <w:ind w:left="284" w:hanging="284"/>
        <w:rPr>
          <w:rFonts w:ascii="Times New Roman" w:hAnsi="Times New Roman" w:cs="Times New Roman"/>
          <w:color w:val="000000" w:themeColor="text1"/>
        </w:rPr>
      </w:pP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E72FBE">
        <w:rPr>
          <w:rStyle w:val="EndnoteReference"/>
          <w:rFonts w:cs="Times New Roman"/>
          <w:color w:val="000000" w:themeColor="text1"/>
          <w:szCs w:val="24"/>
        </w:rPr>
        <w:endnoteRef/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Kioseoglou, J., </w:t>
      </w:r>
      <w:proofErr w:type="spellStart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Komninou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h., &amp; Karakostas, Th. Core models of a‐edge threading dislocations in </w:t>
      </w:r>
      <w:proofErr w:type="spellStart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wurtzite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I(</w:t>
      </w:r>
      <w:proofErr w:type="spellStart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>Al,Ga,In</w:t>
      </w:r>
      <w:proofErr w:type="spellEnd"/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‐nitrides. </w:t>
      </w:r>
      <w:r w:rsidRPr="00E72F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hys. Status Solidi A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2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06</w:t>
      </w:r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931-1935, </w:t>
      </w:r>
      <w:hyperlink r:id="rId3" w:history="1">
        <w:r w:rsidRPr="00E72FB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doi.org/10.1002/pssa.200881435</w:t>
        </w:r>
      </w:hyperlink>
      <w:r w:rsidRPr="00E72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9)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A1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537205843"/>
      <w:docPartObj>
        <w:docPartGallery w:val="Page Numbers (Bottom of Page)"/>
        <w:docPartUnique/>
      </w:docPartObj>
    </w:sdtPr>
    <w:sdtContent>
      <w:p w14:paraId="077CE62A" w14:textId="77777777" w:rsidR="00E72FBE" w:rsidRPr="005D7027" w:rsidRDefault="00E72FBE">
        <w:pPr>
          <w:pStyle w:val="Footer"/>
          <w:jc w:val="center"/>
          <w:rPr>
            <w:rFonts w:ascii="Times New Roman" w:hAnsi="Times New Roman" w:cs="Times New Roman"/>
          </w:rPr>
        </w:pPr>
        <w:r w:rsidRPr="005D7027">
          <w:rPr>
            <w:rFonts w:ascii="Times New Roman" w:hAnsi="Times New Roman" w:cs="Times New Roman"/>
          </w:rPr>
          <w:fldChar w:fldCharType="begin"/>
        </w:r>
        <w:r w:rsidRPr="005D7027">
          <w:rPr>
            <w:rFonts w:ascii="Times New Roman" w:hAnsi="Times New Roman" w:cs="Times New Roman"/>
          </w:rPr>
          <w:instrText>PAGE   \* MERGEFORMAT</w:instrText>
        </w:r>
        <w:r w:rsidRPr="005D7027">
          <w:rPr>
            <w:rFonts w:ascii="Times New Roman" w:hAnsi="Times New Roman" w:cs="Times New Roman"/>
          </w:rPr>
          <w:fldChar w:fldCharType="separate"/>
        </w:r>
        <w:r w:rsidR="00D32596" w:rsidRPr="00D32596">
          <w:rPr>
            <w:rFonts w:ascii="Times New Roman" w:hAnsi="Times New Roman" w:cs="Times New Roman"/>
            <w:noProof/>
            <w:lang w:val="el-GR"/>
          </w:rPr>
          <w:t>1</w:t>
        </w:r>
        <w:r w:rsidRPr="005D7027">
          <w:rPr>
            <w:rFonts w:ascii="Times New Roman" w:hAnsi="Times New Roman" w:cs="Times New Roman"/>
          </w:rPr>
          <w:fldChar w:fldCharType="end"/>
        </w:r>
      </w:p>
    </w:sdtContent>
  </w:sdt>
  <w:p w14:paraId="5D969BA5" w14:textId="77777777" w:rsidR="00E72FBE" w:rsidRDefault="00E72F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E46C5" w14:textId="77777777" w:rsidR="009715CA" w:rsidRDefault="009715CA" w:rsidP="00885406">
      <w:pPr>
        <w:spacing w:after="0" w:line="240" w:lineRule="auto"/>
      </w:pPr>
      <w:r>
        <w:separator/>
      </w:r>
    </w:p>
  </w:footnote>
  <w:footnote w:type="continuationSeparator" w:id="0">
    <w:p w14:paraId="0BF506AE" w14:textId="77777777" w:rsidR="009715CA" w:rsidRDefault="009715CA" w:rsidP="00885406">
      <w:pPr>
        <w:spacing w:after="0" w:line="240" w:lineRule="auto"/>
      </w:pPr>
      <w:r>
        <w:continuationSeparator/>
      </w:r>
    </w:p>
  </w:footnote>
  <w:footnote w:id="1">
    <w:p w14:paraId="275733A0" w14:textId="77777777" w:rsidR="00E72FBE" w:rsidRPr="000A1932" w:rsidRDefault="00E72FBE" w:rsidP="00D517D5">
      <w:pPr>
        <w:pStyle w:val="FootnoteText"/>
        <w:rPr>
          <w:rFonts w:ascii="Times New Roman" w:hAnsi="Times New Roman"/>
          <w:lang w:val="en-US"/>
        </w:rPr>
      </w:pPr>
      <w:r w:rsidRPr="000A1932">
        <w:rPr>
          <w:rStyle w:val="FootnoteReference"/>
          <w:rFonts w:ascii="Times New Roman" w:hAnsi="Times New Roman"/>
        </w:rPr>
        <w:footnoteRef/>
      </w:r>
      <w:r w:rsidRPr="000A1932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orresponding</w:t>
      </w:r>
      <w:proofErr w:type="spell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  <w:lang w:val="en-US"/>
        </w:rPr>
        <w:t>Authors</w:t>
      </w:r>
      <w:r w:rsidRPr="000A1932">
        <w:rPr>
          <w:rFonts w:ascii="Times New Roman" w:hAnsi="Times New Roman"/>
          <w:lang w:val="en-US"/>
        </w:rPr>
        <w:t>:</w:t>
      </w:r>
      <w:proofErr w:type="gramEnd"/>
      <w:r w:rsidRPr="000A1932">
        <w:rPr>
          <w:rFonts w:ascii="Times New Roman" w:hAnsi="Times New Roman"/>
          <w:lang w:val="en-US"/>
        </w:rPr>
        <w:t xml:space="preserve"> </w:t>
      </w:r>
      <w:hyperlink r:id="rId1" w:history="1">
        <w:r w:rsidRPr="00E56998">
          <w:rPr>
            <w:rStyle w:val="Hyperlink"/>
            <w:rFonts w:ascii="Times New Roman" w:hAnsi="Times New Roman"/>
            <w:lang w:val="en-US"/>
          </w:rPr>
          <w:t>julita@unipress.waw.pl</w:t>
        </w:r>
      </w:hyperlink>
      <w:r>
        <w:rPr>
          <w:rFonts w:ascii="Times New Roman" w:hAnsi="Times New Roman"/>
          <w:lang w:val="en-US"/>
        </w:rPr>
        <w:t xml:space="preserve">; </w:t>
      </w:r>
      <w:hyperlink r:id="rId2" w:history="1">
        <w:r w:rsidRPr="00E56998">
          <w:rPr>
            <w:rStyle w:val="Hyperlink"/>
            <w:rFonts w:ascii="Times New Roman" w:hAnsi="Times New Roman"/>
            <w:lang w:val="en-US"/>
          </w:rPr>
          <w:t>gdim@auth.gr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406"/>
    <w:rsid w:val="0004300F"/>
    <w:rsid w:val="00091B18"/>
    <w:rsid w:val="00093FCE"/>
    <w:rsid w:val="001864DE"/>
    <w:rsid w:val="001A1E8F"/>
    <w:rsid w:val="001B5385"/>
    <w:rsid w:val="001C351F"/>
    <w:rsid w:val="001C5E23"/>
    <w:rsid w:val="001F2752"/>
    <w:rsid w:val="00211FFB"/>
    <w:rsid w:val="00245B68"/>
    <w:rsid w:val="0025689E"/>
    <w:rsid w:val="00262A12"/>
    <w:rsid w:val="00265BE0"/>
    <w:rsid w:val="002C7F75"/>
    <w:rsid w:val="00320977"/>
    <w:rsid w:val="0035145D"/>
    <w:rsid w:val="00355ACE"/>
    <w:rsid w:val="00356A73"/>
    <w:rsid w:val="003D172C"/>
    <w:rsid w:val="00411DE1"/>
    <w:rsid w:val="004240FD"/>
    <w:rsid w:val="004325D2"/>
    <w:rsid w:val="00443365"/>
    <w:rsid w:val="0046754E"/>
    <w:rsid w:val="00484985"/>
    <w:rsid w:val="004F2654"/>
    <w:rsid w:val="004F51AA"/>
    <w:rsid w:val="005201D7"/>
    <w:rsid w:val="005909FE"/>
    <w:rsid w:val="0059337E"/>
    <w:rsid w:val="005D7027"/>
    <w:rsid w:val="006169DC"/>
    <w:rsid w:val="00635C9A"/>
    <w:rsid w:val="006F2404"/>
    <w:rsid w:val="006F32D1"/>
    <w:rsid w:val="00754703"/>
    <w:rsid w:val="007570F7"/>
    <w:rsid w:val="007C2622"/>
    <w:rsid w:val="00815F31"/>
    <w:rsid w:val="0082749D"/>
    <w:rsid w:val="00857808"/>
    <w:rsid w:val="00874F5E"/>
    <w:rsid w:val="00885406"/>
    <w:rsid w:val="008B3A01"/>
    <w:rsid w:val="008D24FD"/>
    <w:rsid w:val="008F6254"/>
    <w:rsid w:val="009715CA"/>
    <w:rsid w:val="00A574E1"/>
    <w:rsid w:val="00AD062C"/>
    <w:rsid w:val="00B716FD"/>
    <w:rsid w:val="00BA7C08"/>
    <w:rsid w:val="00BB4F64"/>
    <w:rsid w:val="00BB5E38"/>
    <w:rsid w:val="00BC7885"/>
    <w:rsid w:val="00BF2CBC"/>
    <w:rsid w:val="00C8494C"/>
    <w:rsid w:val="00D06D3A"/>
    <w:rsid w:val="00D32596"/>
    <w:rsid w:val="00D37A9A"/>
    <w:rsid w:val="00D517D5"/>
    <w:rsid w:val="00D74274"/>
    <w:rsid w:val="00DE331E"/>
    <w:rsid w:val="00E17041"/>
    <w:rsid w:val="00E72FBE"/>
    <w:rsid w:val="00E8750E"/>
    <w:rsid w:val="00E91701"/>
    <w:rsid w:val="00EC6750"/>
    <w:rsid w:val="00F013EC"/>
    <w:rsid w:val="00F1208F"/>
    <w:rsid w:val="00F6029C"/>
    <w:rsid w:val="00F83E8F"/>
    <w:rsid w:val="00FD1CC4"/>
    <w:rsid w:val="00FE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09F15"/>
  <w15:chartTrackingRefBased/>
  <w15:docId w15:val="{3E54A721-9B4A-4C69-A9E9-CE97BB35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540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8854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85406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885406"/>
    <w:rPr>
      <w:rFonts w:ascii="Times New Roman" w:hAnsi="Times New Roman"/>
      <w:b w:val="0"/>
      <w:i w:val="0"/>
      <w:kern w:val="0"/>
      <w:sz w:val="24"/>
      <w:bdr w:val="none" w:sz="0" w:space="0" w:color="auto"/>
      <w:vertAlign w:val="baseline"/>
      <w14:ligatures w14:val="none"/>
      <w14:numForm w14:val="lining"/>
      <w14:stylisticSets>
        <w14:styleSet w14:id="2"/>
      </w14:stylisticSets>
      <w14:cntxtAlt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6D3A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6D3A"/>
    <w:rPr>
      <w:rFonts w:ascii="Calibri" w:eastAsia="Calibri" w:hAnsi="Calibri" w:cs="Times New Roman"/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D06D3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06D3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F32D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433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3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37E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D70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0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70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027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B538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56A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325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88/0370-1298/65/5/307" TargetMode="External"/><Relationship Id="rId2" Type="http://schemas.openxmlformats.org/officeDocument/2006/relationships/hyperlink" Target="%20https:/doi.org/10.3390/ma10121419%20" TargetMode="External"/><Relationship Id="rId3" Type="http://schemas.openxmlformats.org/officeDocument/2006/relationships/hyperlink" Target="https://doi.org/10.1002/pssa.200881435" TargetMode="Externa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julita@unipress.waw.pl" TargetMode="External"/><Relationship Id="rId2" Type="http://schemas.openxmlformats.org/officeDocument/2006/relationships/hyperlink" Target="mailto:gdim@auth.gr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E2AE7F-359E-0146-84CA-D84FB179D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25</Words>
  <Characters>5848</Characters>
  <Application>Microsoft Macintosh Word</Application>
  <DocSecurity>0</DocSecurity>
  <Lines>48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ta</dc:creator>
  <cp:keywords/>
  <dc:description/>
  <cp:lastModifiedBy>Smalc</cp:lastModifiedBy>
  <cp:revision>3</cp:revision>
  <dcterms:created xsi:type="dcterms:W3CDTF">2020-09-03T17:29:00Z</dcterms:created>
  <dcterms:modified xsi:type="dcterms:W3CDTF">2020-09-29T11:28:00Z</dcterms:modified>
</cp:coreProperties>
</file>